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DF34E" w14:textId="545ED301" w:rsidR="00BD2B84" w:rsidRPr="009277E2" w:rsidRDefault="00B31302" w:rsidP="00BD2B84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6A2F3D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</w:rPr>
        <w:t xml:space="preserve">able 2. </w:t>
      </w:r>
      <w:r w:rsidR="00A01F68" w:rsidRPr="006A2F3D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A01F68">
        <w:rPr>
          <w:rFonts w:ascii="Times New Roman" w:hAnsi="Times New Roman" w:cs="Times New Roman"/>
          <w:b/>
          <w:sz w:val="24"/>
        </w:rPr>
        <w:t>case</w:t>
      </w:r>
      <w:r w:rsidR="00BD2B84" w:rsidRPr="009277E2">
        <w:rPr>
          <w:rFonts w:ascii="Times New Roman" w:hAnsi="Times New Roman" w:cs="Times New Roman"/>
          <w:b/>
          <w:sz w:val="24"/>
        </w:rPr>
        <w:t xml:space="preserve"> number of transplantations by year</w:t>
      </w:r>
      <w:r w:rsidR="00026FF9">
        <w:rPr>
          <w:rFonts w:ascii="Times New Roman" w:hAnsi="Times New Roman" w:cs="Times New Roman"/>
          <w:b/>
          <w:sz w:val="24"/>
        </w:rPr>
        <w:t xml:space="preserve"> in Korea</w:t>
      </w:r>
      <w:r w:rsidR="00BD2B84" w:rsidRPr="009277E2">
        <w:rPr>
          <w:rFonts w:ascii="Times New Roman" w:hAnsi="Times New Roman" w:cs="Times New Roman"/>
          <w:b/>
          <w:sz w:val="24"/>
        </w:rPr>
        <w:t>, 2008-2020</w:t>
      </w:r>
    </w:p>
    <w:tbl>
      <w:tblPr>
        <w:tblW w:w="137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826"/>
        <w:gridCol w:w="827"/>
        <w:gridCol w:w="827"/>
        <w:gridCol w:w="826"/>
        <w:gridCol w:w="827"/>
        <w:gridCol w:w="827"/>
        <w:gridCol w:w="827"/>
        <w:gridCol w:w="826"/>
        <w:gridCol w:w="827"/>
        <w:gridCol w:w="827"/>
        <w:gridCol w:w="826"/>
        <w:gridCol w:w="827"/>
        <w:gridCol w:w="827"/>
        <w:gridCol w:w="827"/>
      </w:tblGrid>
      <w:tr w:rsidR="00B1286C" w:rsidRPr="00B1286C" w14:paraId="6C67F89B" w14:textId="77777777" w:rsidTr="00F10A96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bookmarkEnd w:id="0"/>
          <w:p w14:paraId="01BBB621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46CBB5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0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1AFAE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0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BD7748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95F387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AC4AF3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C41C00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731007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AC931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451ECF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BBEC60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67FE69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97CC54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1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865F3F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0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00DE95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</w:tr>
      <w:tr w:rsidR="00B1286C" w:rsidRPr="00B1286C" w14:paraId="17E1FF92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4386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O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5734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28B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15E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D8F1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6E92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26D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998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D53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293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A10B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591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4D1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EB0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3417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1286C" w:rsidRPr="00B1286C" w14:paraId="0D0D1F1F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3C4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B1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8FB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C71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CE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2C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CB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851" w14:textId="77777777" w:rsidR="00B1286C" w:rsidRPr="004860F8" w:rsidRDefault="009277E2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B1286C"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1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95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0B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DF6" w14:textId="77777777" w:rsidR="00B1286C" w:rsidRPr="004860F8" w:rsidRDefault="009277E2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B1286C"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3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C4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E1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FE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56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,276</w:t>
            </w:r>
          </w:p>
        </w:tc>
      </w:tr>
      <w:tr w:rsidR="00B1286C" w:rsidRPr="00B1286C" w14:paraId="091326F6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99CA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Kidney</w:t>
            </w:r>
            <w:r w:rsidR="002C3855" w:rsidRPr="004860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6B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C1D" w14:textId="77777777" w:rsidR="00B1286C" w:rsidRPr="004860F8" w:rsidRDefault="009277E2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B1286C"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2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C90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9F6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36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9B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6E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78C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3AD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81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344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64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0D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2B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,474</w:t>
            </w:r>
          </w:p>
        </w:tc>
      </w:tr>
      <w:tr w:rsidR="00B1286C" w:rsidRPr="00B1286C" w14:paraId="49F3057B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72D9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Hear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39C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ED4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BF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49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AF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49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79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65D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6F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7F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F07B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FE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60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9F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37</w:t>
            </w:r>
          </w:p>
        </w:tc>
      </w:tr>
      <w:tr w:rsidR="00B1286C" w:rsidRPr="00B1286C" w14:paraId="503795C3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93A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Lu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7BD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DD8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A6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B19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26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5DD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B7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1E4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C99C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F8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64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1E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0E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16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5</w:t>
            </w:r>
          </w:p>
        </w:tc>
      </w:tr>
      <w:tr w:rsidR="00B1286C" w:rsidRPr="00B1286C" w14:paraId="1B426822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AA5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="007B57B9"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hers</w:t>
            </w:r>
            <w:r w:rsidR="00B31302"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FD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E6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30B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91B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36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DA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BBB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AA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F2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3F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28C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C88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029D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D4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</w:t>
            </w:r>
          </w:p>
        </w:tc>
      </w:tr>
      <w:tr w:rsidR="00B1286C" w:rsidRPr="00B1286C" w14:paraId="20A49119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403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ota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1C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7AB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A8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27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8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42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94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EAF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1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B2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3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17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5C6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C9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6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B5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E7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AA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,148</w:t>
            </w:r>
          </w:p>
        </w:tc>
      </w:tr>
      <w:tr w:rsidR="00B1286C" w:rsidRPr="00B1286C" w14:paraId="32E9EA05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1ECE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SC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3E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C43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F5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1C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35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CBA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23E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B6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8C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F6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2D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80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8CDD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F43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1286C" w:rsidRPr="00B1286C" w14:paraId="490E247E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313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Allogenei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E0E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EF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9F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46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4F4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0B0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897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0F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78F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DB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006" w14:textId="77777777" w:rsidR="00B1286C" w:rsidRPr="004860F8" w:rsidRDefault="009277E2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B1286C"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0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A6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7B3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BF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316</w:t>
            </w:r>
          </w:p>
        </w:tc>
      </w:tr>
      <w:tr w:rsidR="00B1286C" w:rsidRPr="00B1286C" w14:paraId="0220A38D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41C" w14:textId="77777777" w:rsidR="00B1286C" w:rsidRPr="004860F8" w:rsidRDefault="00B1286C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Autologou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3F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99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DD5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30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3BC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E7D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FB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9E7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2C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5C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27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B9C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49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51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,020</w:t>
            </w:r>
          </w:p>
        </w:tc>
      </w:tr>
      <w:tr w:rsidR="00B1286C" w:rsidRPr="00B1286C" w14:paraId="6CC53433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12B" w14:textId="77777777" w:rsidR="00B1286C" w:rsidRPr="004860F8" w:rsidRDefault="00B1286C" w:rsidP="009277E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A4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C7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53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73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02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E6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B7E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F27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19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46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93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B1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2A7F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2E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,336</w:t>
            </w:r>
          </w:p>
        </w:tc>
      </w:tr>
      <w:tr w:rsidR="00B1286C" w:rsidRPr="00B1286C" w14:paraId="7825AC3F" w14:textId="77777777" w:rsidTr="00F10A96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6FC7" w14:textId="77777777" w:rsidR="00B1286C" w:rsidRPr="004860F8" w:rsidRDefault="00A30E0A" w:rsidP="00B128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 transplant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0AD2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3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F8DA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7F8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A6E6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3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92A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6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0D59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5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F2C3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89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FE2D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1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EE4B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6</w:t>
            </w:r>
            <w:r w:rsidR="000E5533"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AD74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1ECB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4210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2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4471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8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7AB8" w14:textId="77777777" w:rsidR="00B1286C" w:rsidRPr="004860F8" w:rsidRDefault="00B1286C" w:rsidP="007E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,484</w:t>
            </w:r>
          </w:p>
        </w:tc>
      </w:tr>
    </w:tbl>
    <w:p w14:paraId="584DF10F" w14:textId="77777777" w:rsidR="007B57B9" w:rsidRDefault="002C3855" w:rsidP="00F209A3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*</w:t>
      </w:r>
      <w:r w:rsidR="00483626">
        <w:rPr>
          <w:rFonts w:ascii="Times New Roman" w:hAnsi="Times New Roman" w:cs="Times New Roman"/>
          <w:kern w:val="0"/>
          <w:sz w:val="24"/>
          <w:szCs w:val="24"/>
        </w:rPr>
        <w:t xml:space="preserve">Kidney </w:t>
      </w:r>
      <w:r w:rsidR="00302ED8">
        <w:rPr>
          <w:rFonts w:ascii="Times New Roman" w:hAnsi="Times New Roman" w:cs="Times New Roman"/>
          <w:kern w:val="0"/>
          <w:sz w:val="24"/>
          <w:szCs w:val="24"/>
        </w:rPr>
        <w:t>includes</w:t>
      </w:r>
      <w:r w:rsidR="00483626">
        <w:rPr>
          <w:rFonts w:ascii="Times New Roman" w:hAnsi="Times New Roman" w:cs="Times New Roman"/>
          <w:kern w:val="0"/>
          <w:sz w:val="24"/>
          <w:szCs w:val="24"/>
        </w:rPr>
        <w:t xml:space="preserve"> kidney and kidney-pancreas transplantation. </w:t>
      </w:r>
      <w:r w:rsidR="00B31302" w:rsidRPr="00B31302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vertAlign w:val="superscript"/>
        </w:rPr>
        <w:t>†</w:t>
      </w:r>
      <w:r w:rsidR="00483626">
        <w:rPr>
          <w:rFonts w:ascii="Times New Roman" w:hAnsi="Times New Roman" w:cs="Times New Roman"/>
          <w:kern w:val="0"/>
          <w:sz w:val="24"/>
          <w:szCs w:val="24"/>
        </w:rPr>
        <w:t>O</w:t>
      </w:r>
      <w:r w:rsidR="007B57B9">
        <w:rPr>
          <w:rFonts w:ascii="Times New Roman" w:hAnsi="Times New Roman" w:cs="Times New Roman"/>
          <w:kern w:val="0"/>
          <w:sz w:val="24"/>
          <w:szCs w:val="24"/>
        </w:rPr>
        <w:t xml:space="preserve">thers include </w:t>
      </w:r>
      <w:r w:rsidR="00483626">
        <w:rPr>
          <w:rFonts w:ascii="Times New Roman" w:hAnsi="Times New Roman" w:cs="Times New Roman"/>
          <w:kern w:val="0"/>
          <w:sz w:val="24"/>
          <w:szCs w:val="24"/>
        </w:rPr>
        <w:t xml:space="preserve">small bowel transplantation and pancreas </w:t>
      </w:r>
      <w:r>
        <w:rPr>
          <w:rFonts w:ascii="Times New Roman" w:hAnsi="Times New Roman" w:cs="Times New Roman"/>
          <w:kern w:val="0"/>
          <w:sz w:val="24"/>
          <w:szCs w:val="24"/>
        </w:rPr>
        <w:t>transplantation</w:t>
      </w:r>
      <w:r w:rsidR="00EB7569">
        <w:rPr>
          <w:rFonts w:ascii="Times New Roman" w:hAnsi="Times New Roman" w:cs="Times New Roman"/>
          <w:kern w:val="0"/>
          <w:sz w:val="24"/>
          <w:szCs w:val="24"/>
        </w:rPr>
        <w:t xml:space="preserve"> alon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3C06809" w14:textId="7F2CCD70" w:rsidR="00EB157A" w:rsidRPr="005D15BC" w:rsidRDefault="00F209A3" w:rsidP="007856CD">
      <w:pPr>
        <w:widowControl/>
        <w:wordWrap/>
        <w:autoSpaceDE/>
        <w:autoSpaceDN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breviations: </w:t>
      </w:r>
      <w:r w:rsidR="00B1286C" w:rsidRPr="00717954">
        <w:rPr>
          <w:rFonts w:ascii="Times New Roman" w:hAnsi="Times New Roman" w:cs="Times New Roman"/>
          <w:color w:val="000000" w:themeColor="text1"/>
          <w:sz w:val="24"/>
          <w:szCs w:val="24"/>
        </w:rPr>
        <w:t>SOT, solid organ transplantation</w:t>
      </w:r>
      <w:r w:rsidR="00B1286C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B1286C" w:rsidRPr="00717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SCT, hematopoietic stem cell transplantation </w:t>
      </w:r>
    </w:p>
    <w:sectPr w:rsidR="00EB157A" w:rsidRPr="005D15BC" w:rsidSect="007856CD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449EB" w14:textId="77777777" w:rsidR="009652A8" w:rsidRDefault="009652A8" w:rsidP="00DF7564">
      <w:pPr>
        <w:spacing w:after="0" w:line="240" w:lineRule="auto"/>
      </w:pPr>
      <w:r>
        <w:separator/>
      </w:r>
    </w:p>
  </w:endnote>
  <w:endnote w:type="continuationSeparator" w:id="0">
    <w:p w14:paraId="71951256" w14:textId="77777777" w:rsidR="009652A8" w:rsidRDefault="009652A8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38D3F" w14:textId="77777777" w:rsidR="009652A8" w:rsidRDefault="009652A8" w:rsidP="00DF7564">
      <w:pPr>
        <w:spacing w:after="0" w:line="240" w:lineRule="auto"/>
      </w:pPr>
      <w:r>
        <w:separator/>
      </w:r>
    </w:p>
  </w:footnote>
  <w:footnote w:type="continuationSeparator" w:id="0">
    <w:p w14:paraId="08AAA99D" w14:textId="77777777" w:rsidR="009652A8" w:rsidRDefault="009652A8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56CD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52A8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